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 w:before="0" w:after="160"/>
        <w:jc w:val="left"/>
        <w:rPr/>
      </w:pPr>
      <w:r>
        <w:rPr>
          <w:rFonts w:eastAsia="微软雅黑"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 xml:space="preserve">Supplementary </w:t>
      </w:r>
      <w:r>
        <w:rPr>
          <w:rFonts w:eastAsia="微软雅黑" w:cs="Times New Roman" w:ascii="Times New Roman" w:hAnsi="Times New Roman"/>
          <w:b/>
          <w:bCs/>
          <w:color w:val="000000"/>
          <w:kern w:val="0"/>
          <w:sz w:val="24"/>
          <w:szCs w:val="24"/>
          <w:shd w:fill="FFFFFF" w:val="clear"/>
        </w:rPr>
        <w:t>Table 1: List of species used to construct the phylogenetic tree.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7"/>
        <w:gridCol w:w="1556"/>
        <w:gridCol w:w="2835"/>
        <w:gridCol w:w="1638"/>
      </w:tblGrid>
      <w:tr>
        <w:trPr/>
        <w:tc>
          <w:tcPr>
            <w:tcW w:w="22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color w:val="0C0C0C"/>
              </w:rPr>
              <w:t>Suborder</w:t>
            </w:r>
            <w:r>
              <w:rPr>
                <w:b/>
                <w:bCs/>
                <w:color w:val="0C0C0C"/>
              </w:rPr>
              <w:t>/</w:t>
            </w:r>
            <w:r>
              <w:rPr>
                <w:rFonts w:cs="Times New Roman" w:ascii="Times New Roman" w:hAnsi="Times New Roman"/>
                <w:b/>
                <w:bCs/>
                <w:color w:val="0C0C0C"/>
              </w:rPr>
              <w:t>Superfamily</w:t>
            </w:r>
          </w:p>
        </w:tc>
        <w:tc>
          <w:tcPr>
            <w:tcW w:w="15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color w:val="0C0C0C"/>
              </w:rPr>
              <w:t>Family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color w:val="0C0C0C"/>
                <w:kern w:val="0"/>
              </w:rPr>
              <w:t>Species</w:t>
            </w:r>
          </w:p>
        </w:tc>
        <w:tc>
          <w:tcPr>
            <w:tcW w:w="16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color w:val="0C0C0C"/>
                <w:kern w:val="0"/>
              </w:rPr>
              <w:t>GenBank No.</w:t>
            </w:r>
          </w:p>
        </w:tc>
      </w:tr>
      <w:tr>
        <w:trPr/>
        <w:tc>
          <w:tcPr>
            <w:tcW w:w="226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</w:rPr>
              <w:t>Caridea</w:t>
            </w:r>
          </w:p>
        </w:tc>
        <w:tc>
          <w:tcPr>
            <w:tcW w:w="155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</w:rPr>
              <w:t>Hippolytidae</w:t>
            </w:r>
          </w:p>
        </w:tc>
        <w:tc>
          <w:tcPr>
            <w:tcW w:w="283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</w:rPr>
              <w:t>Lysmata vittata</w:t>
            </w:r>
            <w:r>
              <w:rPr>
                <w:rFonts w:cs="Times New Roman" w:ascii="Times New Roman" w:hAnsi="Times New Roman"/>
                <w:color w:val="0D0D0D"/>
              </w:rPr>
              <w:t xml:space="preserve"> (Fujian)</w:t>
            </w:r>
          </w:p>
        </w:tc>
        <w:tc>
          <w:tcPr>
            <w:tcW w:w="163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hd w:fill="FFFFFF" w:val="clear"/>
              </w:rPr>
              <w:t>This study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</w:rPr>
              <w:t>Lysmata vittata</w:t>
            </w:r>
            <w:r>
              <w:rPr>
                <w:rFonts w:cs="Times New Roman" w:ascii="Times New Roman" w:hAnsi="Times New Roman"/>
                <w:color w:val="0D0D0D"/>
              </w:rPr>
              <w:t xml:space="preserve"> (Guangdong)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0" w:name="OLE_LINK3"/>
            <w:r>
              <w:rPr>
                <w:rFonts w:cs="Times New Roman" w:ascii="Times New Roman" w:hAnsi="Times New Roman"/>
                <w:color w:val="0C0C0C"/>
                <w:shd w:fill="FFFFFF" w:val="clear"/>
              </w:rPr>
              <w:t>MW285083.1</w:t>
            </w:r>
            <w:bookmarkEnd w:id="0"/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shd w:fill="FFFFFF" w:val="clear"/>
              </w:rPr>
              <w:t>Lysmata boggessi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</w:rPr>
              <w:t>MZ144584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shd w:fill="FFFFFF" w:val="clear"/>
              </w:rPr>
              <w:t>Lysmata debeliu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</w:rPr>
              <w:t>MW691200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shd w:fill="FFFFFF" w:val="clear"/>
              </w:rPr>
              <w:t>Lysmata amboinensi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</w:rPr>
              <w:t>NC_050676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</w:rPr>
              <w:t>Exhippolysmata ensirostri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shd w:fill="FFFFFF" w:val="clear"/>
              </w:rPr>
              <w:t>MK681888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shd w:fill="FFFFFF" w:val="clear"/>
              </w:rPr>
              <w:t>Thor amboinensi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</w:rPr>
              <w:t>NC_051930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shd w:fill="FFFFFF" w:val="clear"/>
              </w:rPr>
              <w:t>Saron marmoratu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shd w:fill="FFFFFF" w:val="clear"/>
              </w:rPr>
              <w:t>NC_050677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shd w:fill="FFFFFF" w:val="clear"/>
              </w:rPr>
              <w:t>Lebbeus groenlandicu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1" w:name="OLE_LINK1"/>
            <w:r>
              <w:rPr>
                <w:rFonts w:cs="Times New Roman" w:ascii="Times New Roman" w:hAnsi="Times New Roman"/>
                <w:color w:val="0C0C0C"/>
                <w:kern w:val="0"/>
              </w:rPr>
              <w:t>NC_045223.1</w:t>
            </w:r>
            <w:bookmarkEnd w:id="1"/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</w:rPr>
              <w:t>Alpheida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kern w:val="2"/>
                <w:shd w:fill="FFFFFF" w:val="clear"/>
              </w:rPr>
              <w:t>Palaemon sinensi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hd w:fill="FFFFFF" w:val="clear"/>
              </w:rPr>
              <w:t>NC_045090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kern w:val="2"/>
                <w:shd w:fill="FFFFFF" w:val="clear"/>
              </w:rPr>
              <w:t>Palaemon serenu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hd w:fill="FFFFFF" w:val="clear"/>
              </w:rPr>
              <w:t>NC_027601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kern w:val="2"/>
                <w:shd w:fill="FFFFFF" w:val="clear"/>
              </w:rPr>
              <w:t>Palaemon capensi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hd w:fill="FFFFFF" w:val="clear"/>
              </w:rPr>
              <w:t>NC_039373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kern w:val="2"/>
                <w:shd w:fill="FFFFFF" w:val="clear"/>
              </w:rPr>
              <w:t>Macrobrachium rosenbergii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hd w:fill="FFFFFF" w:val="clear"/>
              </w:rPr>
              <w:t>NC_006880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kern w:val="2"/>
                <w:shd w:fill="FFFFFF" w:val="clear"/>
              </w:rPr>
              <w:t>Macrobrachium bullatum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hd w:fill="FFFFFF" w:val="clear"/>
              </w:rPr>
              <w:t>NC_027602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kern w:val="2"/>
                <w:shd w:fill="FFFFFF" w:val="clear"/>
              </w:rPr>
              <w:t>Macrobrachium lanchesteri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hd w:fill="FFFFFF" w:val="clear"/>
              </w:rPr>
              <w:t>NC_012217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</w:rPr>
              <w:t>Alpheida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kern w:val="2"/>
                <w:shd w:fill="FFFFFF" w:val="clear"/>
              </w:rPr>
              <w:t>Alpheus inopinatu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hd w:fill="FFFFFF" w:val="clear"/>
              </w:rPr>
              <w:t>NC_041151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kern w:val="2"/>
                <w:shd w:fill="FFFFFF" w:val="clear"/>
              </w:rPr>
              <w:t>Alpheus japonicu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hd w:fill="FFFFFF" w:val="clear"/>
              </w:rPr>
              <w:t>NC_038116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</w:rPr>
            </w:pPr>
            <w:r>
              <w:rPr>
                <w:rStyle w:val="15"/>
                <w:color w:val="0D0D0D"/>
                <w:shd w:fill="FFFFFF" w:val="clear"/>
              </w:rPr>
              <w:t>Alpheus hoplochele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hd w:fill="FFFFFF" w:val="clear"/>
              </w:rPr>
              <w:t>NC_038068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kern w:val="2"/>
                <w:shd w:fill="FFFFFF" w:val="clear"/>
              </w:rPr>
              <w:t>Alpheus distinguendu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hd w:fill="FFFFFF" w:val="clear"/>
              </w:rPr>
              <w:t>NC_014883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nomura</w:t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agurida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kern w:val="0"/>
              </w:rPr>
              <w:t>Pagurus longicarpu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C_003058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</w:rPr>
              <w:t>Brachyura</w:t>
            </w:r>
          </w:p>
        </w:tc>
        <w:tc>
          <w:tcPr>
            <w:tcW w:w="1556" w:type="dxa"/>
            <w:tcBorders/>
          </w:tcPr>
          <w:p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</w:rPr>
              <w:t>Portunida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shd w:fill="FFFFFF" w:val="clear"/>
              </w:rPr>
              <w:t>Charybdis feriata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shd w:fill="FFFFFF" w:val="clear"/>
              </w:rPr>
              <w:t>NC_024632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shd w:fill="FFFFFF" w:val="clear"/>
              </w:rPr>
              <w:t>Charybdis bimaculata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</w:rPr>
              <w:t>NC_037695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shd w:fill="FFFFFF" w:val="clear"/>
              </w:rPr>
              <w:t>Charybdis japonica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shd w:fill="FFFFFF" w:val="clear"/>
              </w:rPr>
              <w:t>NC_013246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shd w:fill="FFFFFF" w:val="clear"/>
              </w:rPr>
              <w:t>Charybdis natator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shd w:fill="FFFFFF" w:val="clear"/>
              </w:rPr>
              <w:t>NC_036132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shd w:fill="FFFFFF" w:val="clear"/>
              </w:rPr>
              <w:t>Scylla paramamosain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shd w:fill="FFFFFF" w:val="clear"/>
              </w:rPr>
              <w:t>MG197997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shd w:fill="FFFFFF" w:val="clear"/>
              </w:rPr>
              <w:t>Scylla olivacea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</w:rPr>
              <w:t>FJ827760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shd w:fill="FFFFFF" w:val="clear"/>
              </w:rPr>
              <w:t>Scylla tranquebarica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shd w:fill="FFFFFF" w:val="clear"/>
              </w:rPr>
              <w:t>NC_012567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kern w:val="0"/>
              </w:rPr>
              <w:t>Scylla serrata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C_012565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shd w:fill="FFFFFF" w:val="clear"/>
              </w:rPr>
              <w:t>Portunus trituberculatu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</w:rPr>
              <w:t>NC_005037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shd w:fill="FFFFFF" w:val="clear"/>
              </w:rPr>
              <w:t>Portunus pelagicu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shd w:fill="FFFFFF" w:val="clear"/>
              </w:rPr>
              <w:t>KT382858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shd w:fill="FFFFFF" w:val="clear"/>
              </w:rPr>
              <w:t>Portunus gracilimanu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</w:rPr>
              <w:t>NC_040124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kern w:val="2"/>
              </w:rPr>
              <w:t>Callinectes sapidu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C_006281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otamida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kern w:val="0"/>
              </w:rPr>
              <w:t>Geothelphusa dehaani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C_007379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</w:rPr>
              <w:t>Varunida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shd w:fill="FFFFFF" w:val="clear"/>
              </w:rPr>
              <w:t>Eriocheir japonica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shd w:fill="FFFFFF" w:val="clear"/>
              </w:rPr>
              <w:t>AY274302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shd w:fill="FFFFFF" w:val="clear"/>
              </w:rPr>
              <w:t>Eriocheir sinensi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shd w:fill="FFFFFF" w:val="clear"/>
              </w:rPr>
              <w:t>NC_006992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shd w:fill="FFFFFF" w:val="clear"/>
              </w:rPr>
              <w:t>Eriocheir hepuensi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</w:rPr>
              <w:t>MK159104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riphiida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kern w:val="0"/>
              </w:rPr>
              <w:t>Pseudocarcinus giga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C_006891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Style w:val="15"/>
                <w:rFonts w:eastAsia="微软雅黑"/>
                <w:i w:val="false"/>
                <w:iCs w:val="false"/>
                <w:color w:val="0C0C0C"/>
                <w:shd w:fill="FFFFFF" w:val="clear"/>
              </w:rPr>
              <w:t>Penaeoidea</w:t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2" w:name="OLE_LINK47"/>
            <w:r>
              <w:rPr>
                <w:rFonts w:cs="Times New Roman" w:ascii="Times New Roman" w:hAnsi="Times New Roman"/>
                <w:color w:val="0C0C0C"/>
                <w:kern w:val="0"/>
              </w:rPr>
              <w:t>Penaeidae</w:t>
            </w:r>
            <w:bookmarkEnd w:id="2"/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bookmarkStart w:id="3" w:name="OLE_LINK38"/>
            <w:r>
              <w:rPr>
                <w:rFonts w:cs="Times New Roman" w:ascii="Times New Roman" w:hAnsi="Times New Roman"/>
                <w:i/>
                <w:iCs/>
                <w:color w:val="0D0D0D"/>
                <w:kern w:val="2"/>
                <w:shd w:fill="FFFFFF" w:val="clear"/>
              </w:rPr>
              <w:t>Penaeus monodon</w:t>
            </w:r>
            <w:bookmarkEnd w:id="3"/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hd w:fill="FFFFFF" w:val="clear"/>
              </w:rPr>
              <w:t>NC_002184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kern w:val="2"/>
                <w:shd w:fill="FFFFFF" w:val="clear"/>
              </w:rPr>
              <w:t>Fenneropenaeus chinensi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hd w:fill="FFFFFF" w:val="clear"/>
              </w:rPr>
              <w:t>NC_009679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kern w:val="2"/>
                <w:shd w:fill="FFFFFF" w:val="clear"/>
              </w:rPr>
              <w:t>Litopenaeus stylirostri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hd w:fill="FFFFFF" w:val="clear"/>
              </w:rPr>
              <w:t>NC_012060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kern w:val="2"/>
                <w:shd w:fill="FFFFFF" w:val="clear"/>
              </w:rPr>
              <w:t>Litopenaeus vannamei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hd w:fill="FFFFFF" w:val="clear"/>
              </w:rPr>
              <w:t>NC_009626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kern w:val="2"/>
                <w:shd w:fill="FFFFFF" w:val="clear"/>
              </w:rPr>
              <w:t>Farfantepenaeus californiensi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hd w:fill="FFFFFF" w:val="clear"/>
              </w:rPr>
              <w:t>NC_012738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Style w:val="15"/>
                <w:rFonts w:eastAsia="微软雅黑"/>
                <w:i w:val="false"/>
                <w:iCs w:val="false"/>
                <w:color w:val="0C0C0C"/>
                <w:shd w:fill="FFFFFF" w:val="clear"/>
              </w:rPr>
              <w:t>Sergestoidea</w:t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hd w:fill="FFFFFF" w:val="clear"/>
              </w:rPr>
              <w:t>Sergestida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kern w:val="2"/>
                <w:shd w:fill="FFFFFF" w:val="clear"/>
              </w:rPr>
              <w:t>Acetes chinensi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hd w:fill="FFFFFF" w:val="clear"/>
              </w:rPr>
              <w:t>NC_017600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kern w:val="2"/>
                <w:shd w:fill="FFFFFF" w:val="clear"/>
              </w:rPr>
              <w:t>Sergia lucen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hd w:fill="FFFFFF" w:val="clear"/>
              </w:rPr>
              <w:t>NC_037043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hyperlink r:id="rId2">
              <w:r>
                <w:rPr>
                  <w:rStyle w:val="InternetLink"/>
                  <w:rFonts w:ascii="Times New Roman" w:hAnsi="Times New Roman" w:cs="Times New Roman" w:eastAsia="微软雅黑"/>
                  <w:i w:val="false"/>
                  <w:iCs w:val="false"/>
                  <w:color w:val="0C0C0C"/>
                  <w:shd w:fill="FFFFFF" w:val="clear"/>
                </w:rPr>
                <w:t>Achelata</w:t>
              </w:r>
            </w:hyperlink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</w:rPr>
              <w:t>Palinurida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kern w:val="2"/>
                <w:shd w:fill="FFFFFF" w:val="clear"/>
              </w:rPr>
              <w:t>Panulirus stimpsoni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hd w:fill="FFFFFF" w:val="clear"/>
              </w:rPr>
              <w:t>NC_014339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kern w:val="2"/>
                <w:shd w:fill="FFFFFF" w:val="clear"/>
              </w:rPr>
              <w:t>Panulirus japonicu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hd w:fill="FFFFFF" w:val="clear"/>
              </w:rPr>
              <w:t>NC_004251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kern w:val="2"/>
                <w:shd w:fill="FFFFFF" w:val="clear"/>
              </w:rPr>
              <w:t>Sagmariasus verreauxi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hd w:fill="FFFFFF" w:val="clear"/>
              </w:rPr>
              <w:t>NC_022736.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kern w:val="2"/>
                <w:shd w:fill="FFFFFF" w:val="clear"/>
              </w:rPr>
              <w:t>Panulirus versicolor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hd w:fill="FFFFFF" w:val="clear"/>
              </w:rPr>
              <w:t>NC_028627.1</w:t>
            </w:r>
          </w:p>
        </w:tc>
      </w:tr>
      <w:tr>
        <w:trPr/>
        <w:tc>
          <w:tcPr>
            <w:tcW w:w="22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kern w:val="2"/>
                <w:shd w:fill="FFFFFF" w:val="clear"/>
              </w:rPr>
              <w:t>Puerulus angulatus</w:t>
            </w:r>
          </w:p>
        </w:tc>
        <w:tc>
          <w:tcPr>
            <w:tcW w:w="163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C0C0C"/>
                <w:kern w:val="0"/>
                <w:shd w:fill="FFFFFF" w:val="clear"/>
              </w:rPr>
              <w:t>NC_041155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15">
    <w:name w:val="15"/>
    <w:qFormat/>
    <w:rPr>
      <w:rFonts w:ascii="Times New Roman" w:hAnsi="Times New Roman" w:cs="Times New Roman"/>
      <w:i/>
      <w:iCs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jc w:val="both"/>
    </w:pPr>
    <w:rPr>
      <w:rFonts w:ascii="等线;DengXian" w:hAnsi="等线;DengXian" w:eastAsia="宋体;SimSun" w:cs="宋体;SimSun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Taxonomy/Browser/wwwtax.cgi?mode=Tree&amp;id=6730&amp;lvl=3&amp;lin=f&amp;keep=1&amp;srchmode=1&amp;unlock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3T12:01:00Z</dcterms:created>
  <dc:creator>朱陇强</dc:creator>
  <dc:description/>
  <cp:keywords/>
  <dc:language>en-US</dc:language>
  <cp:lastModifiedBy>朱 陇强</cp:lastModifiedBy>
  <dcterms:modified xsi:type="dcterms:W3CDTF">2021-08-13T12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